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/>
      </w:pPr>
      <w:r>
        <w:rPr>
          <w:rFonts w:eastAsia="Times-Roman;Times"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</w:rPr>
        <w:t xml:space="preserve"> Character states of </w:t>
      </w:r>
      <w:r>
        <w:rPr>
          <w:rFonts w:eastAsia="Times-Roman;Times" w:cs="Times New Roman" w:ascii="Times New Roman" w:hAnsi="Times New Roman"/>
          <w:i/>
          <w:iCs/>
          <w:color w:val="000000"/>
          <w:sz w:val="24"/>
          <w:szCs w:val="24"/>
        </w:rPr>
        <w:t>Erythrocharax altipinnis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</w:rPr>
        <w:t>, gen. n. and sp. n. Character follows that of Mirande [4], with the addition of Mirande et al. [14]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outlineLvl w:val="0"/>
        <w:rPr/>
      </w:pPr>
      <w:r>
        <w:rPr>
          <w:rFonts w:eastAsia="Times-Roman;Times" w:cs="Times New Roman" w:ascii="Times New Roman" w:hAnsi="Times New Roman"/>
          <w:i/>
          <w:iCs/>
          <w:color w:val="000000"/>
          <w:sz w:val="24"/>
          <w:szCs w:val="24"/>
        </w:rPr>
        <w:t>Erythrocharax altipinn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/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00010010-0</w:t>
        <w:tab/>
        <w:t>0011001000</w:t>
        <w:tab/>
        <w:t>1001101001</w:t>
        <w:tab/>
        <w:t>0100100101</w:t>
        <w:tab/>
        <w:t>0001010---</w:t>
        <w:tab/>
        <w:t>0100000100</w:t>
        <w:tab/>
        <w:t>0-100----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Times New Roman" w:hAnsi="Times New Roman" w:eastAsia="Times-Roman;Times" w:cs="Times New Roman"/>
          <w:color w:val="000000"/>
          <w:sz w:val="18"/>
          <w:szCs w:val="18"/>
        </w:rPr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-01----010</w:t>
        <w:tab/>
        <w:t>0-11--01--</w:t>
        <w:tab/>
        <w:t>10-1101001</w:t>
        <w:tab/>
        <w:t>0-11000010</w:t>
        <w:tab/>
        <w:t>1000000110</w:t>
        <w:tab/>
        <w:t>0000?11100</w:t>
        <w:tab/>
        <w:t>000110011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Times New Roman" w:hAnsi="Times New Roman" w:eastAsia="Times-Roman;Times" w:cs="Times New Roman"/>
          <w:color w:val="000000"/>
          <w:sz w:val="18"/>
          <w:szCs w:val="18"/>
        </w:rPr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001?000001</w:t>
        <w:tab/>
        <w:t>?010001000</w:t>
        <w:tab/>
        <w:t>0010000201</w:t>
        <w:tab/>
        <w:t>1001--0110</w:t>
        <w:tab/>
        <w:t>0101100101</w:t>
        <w:tab/>
        <w:t>0111110000</w:t>
        <w:tab/>
        <w:t>1?1100001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Times New Roman" w:hAnsi="Times New Roman" w:eastAsia="Times-Roman;Times" w:cs="Times New Roman"/>
          <w:color w:val="000000"/>
          <w:sz w:val="18"/>
          <w:szCs w:val="18"/>
        </w:rPr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0100000101</w:t>
        <w:tab/>
        <w:t>0100000100</w:t>
        <w:tab/>
        <w:t>1000000000</w:t>
        <w:tab/>
        <w:t>0000000001</w:t>
        <w:tab/>
        <w:t>0101000100</w:t>
        <w:tab/>
        <w:t>1001110101</w:t>
        <w:tab/>
        <w:t>100001000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Times New Roman" w:hAnsi="Times New Roman" w:eastAsia="Times-Roman;Times" w:cs="Times New Roman"/>
          <w:color w:val="000000"/>
          <w:sz w:val="18"/>
          <w:szCs w:val="18"/>
        </w:rPr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0000111000</w:t>
        <w:tab/>
        <w:t>0000010101</w:t>
        <w:tab/>
        <w:t>0000000???</w:t>
        <w:tab/>
        <w:t>??????0010</w:t>
        <w:tab/>
        <w:t>--00000010</w:t>
        <w:tab/>
        <w:t>01?1011010</w:t>
        <w:tab/>
        <w:t>000000000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Times New Roman" w:hAnsi="Times New Roman" w:eastAsia="Times-Roman;Times" w:cs="Times New Roman"/>
          <w:color w:val="000000"/>
          <w:sz w:val="18"/>
          <w:szCs w:val="18"/>
        </w:rPr>
      </w:pPr>
      <w:r>
        <w:rPr>
          <w:rFonts w:eastAsia="Times-Roman;Times" w:cs="Times New Roman" w:ascii="Times New Roman" w:hAnsi="Times New Roman"/>
          <w:color w:val="000000"/>
          <w:sz w:val="18"/>
          <w:szCs w:val="18"/>
        </w:rPr>
        <w:t>1000000???</w:t>
        <w:tab/>
        <w:t>?????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09:00Z</dcterms:created>
  <dc:creator>Reviewer RV</dc:creator>
  <dc:description/>
  <cp:keywords/>
  <dc:language>en-US</dc:language>
  <cp:lastModifiedBy>Reviewer RV</cp:lastModifiedBy>
  <dcterms:modified xsi:type="dcterms:W3CDTF">2012-11-16T01:11:00Z</dcterms:modified>
  <cp:revision>1</cp:revision>
  <dc:subject/>
  <dc:title/>
</cp:coreProperties>
</file>